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C1817" w14:textId="77777777" w:rsidR="00A66300" w:rsidRDefault="00000000">
      <w:pPr>
        <w:pStyle w:val="SupplementaryMaterial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14:paraId="1214F6DC" w14:textId="77777777" w:rsidR="00A66300" w:rsidRDefault="00000000">
      <w:pPr>
        <w:pStyle w:val="Heading1"/>
        <w:numPr>
          <w:ilvl w:val="0"/>
          <w:numId w:val="0"/>
        </w:numPr>
        <w:spacing w:before="240" w:after="240" w:line="360" w:lineRule="auto"/>
        <w:rPr>
          <w:rFonts w:ascii="Times New Roma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 xml:space="preserve">1 </w:t>
      </w:r>
      <w:r>
        <w:rPr>
          <w:rFonts w:ascii="Times New Roman" w:hAnsi="Times New Roman"/>
          <w:sz w:val="24"/>
        </w:rPr>
        <w:t>Supplementary Data</w:t>
      </w:r>
    </w:p>
    <w:p w14:paraId="494F1ADB" w14:textId="77777777" w:rsidR="00A66300" w:rsidRDefault="00000000">
      <w:pPr>
        <w:pStyle w:val="Heading1"/>
        <w:numPr>
          <w:ilvl w:val="0"/>
          <w:numId w:val="0"/>
        </w:numPr>
        <w:spacing w:before="240" w:after="240" w:line="360" w:lineRule="auto"/>
        <w:rPr>
          <w:rFonts w:ascii="Times New Roma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 xml:space="preserve">2 </w:t>
      </w:r>
      <w:r>
        <w:rPr>
          <w:rFonts w:ascii="Times New Roman" w:hAnsi="Times New Roman"/>
          <w:sz w:val="24"/>
        </w:rPr>
        <w:t>Supplementary Figures and Tables</w:t>
      </w:r>
    </w:p>
    <w:p w14:paraId="7AC62197" w14:textId="77777777" w:rsidR="00A66300" w:rsidRDefault="00000000">
      <w:pPr>
        <w:pStyle w:val="Heading1"/>
        <w:numPr>
          <w:ilvl w:val="0"/>
          <w:numId w:val="0"/>
        </w:numPr>
        <w:spacing w:before="240" w:after="240" w:line="360" w:lineRule="auto"/>
        <w:rPr>
          <w:rFonts w:ascii="Times New Roma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 xml:space="preserve">2.1 </w:t>
      </w:r>
      <w:r>
        <w:rPr>
          <w:rFonts w:ascii="Times New Roman" w:hAnsi="Times New Roman"/>
          <w:sz w:val="24"/>
        </w:rPr>
        <w:t>Supplementary Tables</w:t>
      </w:r>
    </w:p>
    <w:p w14:paraId="1E039C7D" w14:textId="77777777" w:rsidR="00A66300" w:rsidRDefault="00A66300"/>
    <w:p w14:paraId="0B9719FE" w14:textId="77777777" w:rsidR="00A66300" w:rsidRDefault="00A66300"/>
    <w:p w14:paraId="3ECCC9B0" w14:textId="77777777" w:rsidR="00A66300" w:rsidRDefault="00A66300"/>
    <w:p w14:paraId="5162496A" w14:textId="77777777" w:rsidR="00A66300" w:rsidRDefault="00A66300"/>
    <w:p w14:paraId="42A7579A" w14:textId="77777777" w:rsidR="00A66300" w:rsidRDefault="00A66300"/>
    <w:p w14:paraId="28D87E99" w14:textId="77777777" w:rsidR="00A66300" w:rsidRDefault="00A66300"/>
    <w:p w14:paraId="147D6A48" w14:textId="77777777" w:rsidR="00A66300" w:rsidRDefault="00A66300"/>
    <w:p w14:paraId="2A631690" w14:textId="77777777" w:rsidR="00A66300" w:rsidRDefault="00A66300"/>
    <w:p w14:paraId="366553F3" w14:textId="77777777" w:rsidR="00A66300" w:rsidRDefault="00A66300"/>
    <w:p w14:paraId="68526F9C" w14:textId="77777777" w:rsidR="00A66300" w:rsidRDefault="00A66300"/>
    <w:p w14:paraId="3D90A7D0" w14:textId="77777777" w:rsidR="00A66300" w:rsidRDefault="00A66300"/>
    <w:p w14:paraId="71829EDE" w14:textId="77777777" w:rsidR="00A66300" w:rsidRDefault="00A66300"/>
    <w:p w14:paraId="3B158F5A" w14:textId="77777777" w:rsidR="00A66300" w:rsidRDefault="00A66300"/>
    <w:p w14:paraId="45294E54" w14:textId="77777777" w:rsidR="00A66300" w:rsidRDefault="00A66300"/>
    <w:p w14:paraId="5CAED62A" w14:textId="77777777" w:rsidR="00A66300" w:rsidRDefault="00A66300"/>
    <w:p w14:paraId="3A5AE771" w14:textId="77777777" w:rsidR="00A66300" w:rsidRDefault="00A66300"/>
    <w:p w14:paraId="4C6DC041" w14:textId="77777777" w:rsidR="00A66300" w:rsidRDefault="00A66300"/>
    <w:p w14:paraId="29754E2A" w14:textId="77777777" w:rsidR="00A66300" w:rsidRDefault="00000000">
      <w:pPr>
        <w:widowControl/>
        <w:spacing w:afterLines="50" w:after="156"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FF0000"/>
          <w:kern w:val="0"/>
          <w:sz w:val="24"/>
          <w:lang w:val="en-GB" w:bidi="ar"/>
        </w:rPr>
        <w:lastRenderedPageBreak/>
        <w:t>Supplementary</w:t>
      </w:r>
      <w:r>
        <w:rPr>
          <w:rFonts w:ascii="Times New Roman" w:eastAsia="SimSun" w:hAnsi="Times New Roman" w:cs="Times New Roman" w:hint="eastAsia"/>
          <w:color w:val="FF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FF0000"/>
          <w:kern w:val="0"/>
          <w:sz w:val="24"/>
          <w:lang w:val="en-GB" w:bidi="ar"/>
        </w:rPr>
        <w:t xml:space="preserve">Table </w:t>
      </w:r>
      <w:r>
        <w:rPr>
          <w:rFonts w:ascii="Times New Roman" w:eastAsia="SimSun" w:hAnsi="Times New Roman" w:cs="Times New Roman" w:hint="eastAsia"/>
          <w:color w:val="FF0000"/>
          <w:kern w:val="0"/>
          <w:sz w:val="24"/>
          <w:lang w:bidi="ar"/>
        </w:rPr>
        <w:t>1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val="en-GB"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val="en-GB" w:bidi="ar"/>
        </w:rPr>
        <w:t>Names and assignments of all candidate variables measured at baselin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W w:w="5456" w:type="pct"/>
        <w:jc w:val="center"/>
        <w:tblLayout w:type="fixed"/>
        <w:tblLook w:val="04A0" w:firstRow="1" w:lastRow="0" w:firstColumn="1" w:lastColumn="0" w:noHBand="0" w:noVBand="1"/>
      </w:tblPr>
      <w:tblGrid>
        <w:gridCol w:w="1529"/>
        <w:gridCol w:w="7549"/>
        <w:gridCol w:w="6389"/>
      </w:tblGrid>
      <w:tr w:rsidR="00A66300" w14:paraId="01E80EA6" w14:textId="77777777">
        <w:trPr>
          <w:trHeight w:val="283"/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445EDA" w14:textId="77777777" w:rsidR="00A66300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44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F79083" w14:textId="77777777" w:rsidR="00A66300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ull name/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eatures for reintegration</w:t>
            </w:r>
          </w:p>
        </w:tc>
        <w:tc>
          <w:tcPr>
            <w:tcW w:w="20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6FB7B9" w14:textId="77777777" w:rsidR="00A66300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Unit /Assignment</w:t>
            </w:r>
          </w:p>
        </w:tc>
      </w:tr>
      <w:tr w:rsidR="00A66300" w14:paraId="2C67CDBF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B2F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rcopenia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BF6C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--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57A75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 No, 1: Yes</w:t>
            </w:r>
          </w:p>
        </w:tc>
      </w:tr>
      <w:tr w:rsidR="00A66300" w14:paraId="588B24A1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D9C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y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56E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B60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ars old</w:t>
            </w:r>
          </w:p>
        </w:tc>
      </w:tr>
      <w:tr w:rsidR="00A66300" w14:paraId="7909BD3B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23C1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bc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9934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ite Blood Cell in Thousands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1D8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/L</w:t>
            </w:r>
          </w:p>
        </w:tc>
      </w:tr>
      <w:tr w:rsidR="00A66300" w14:paraId="7EE3E031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68D0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cv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A816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n erythrocyte volume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3A7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A66300" w14:paraId="6286CE50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B1A3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elets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7B2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elets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59B1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(L)</w:t>
            </w:r>
          </w:p>
        </w:tc>
      </w:tr>
      <w:tr w:rsidR="00A66300" w14:paraId="0CCA5913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CC4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bun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556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Urea Nitrogen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296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</w:tr>
      <w:tr w:rsidR="00A66300" w14:paraId="5D0AAC22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E7E6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glu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2CA9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ucose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1B85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</w:tr>
      <w:tr w:rsidR="00A66300" w14:paraId="51B93D8B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86F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crea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94A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eatinine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283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</w:tr>
      <w:tr w:rsidR="00A66300" w14:paraId="34272EE1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DCB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cho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C69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 Cholesterol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E586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</w:tr>
      <w:tr w:rsidR="00A66300" w14:paraId="6BE003EC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487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tg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48E3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iglycerides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FAC4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</w:tr>
      <w:tr w:rsidR="00A66300" w14:paraId="3E253DAA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62F5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hdl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0BF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gh density lipoprotein Cholesterol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276C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</w:tr>
      <w:tr w:rsidR="00A66300" w14:paraId="78F32670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7E05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ldl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68C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w density lipoprotein Cholesterol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31E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</w:tr>
      <w:tr w:rsidR="00A66300" w14:paraId="59FB4647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929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crp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A206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active Protein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85D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l)</w:t>
            </w:r>
          </w:p>
        </w:tc>
      </w:tr>
      <w:tr w:rsidR="00A66300" w14:paraId="6906E9CC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E73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hba1c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DF2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ycated Hemoglobin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C185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 w:rsidR="00A66300" w14:paraId="391CA53C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392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ua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A680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ic Acid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61F4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</w:p>
        </w:tc>
      </w:tr>
      <w:tr w:rsidR="00A66300" w14:paraId="36224A0C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AF3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at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72B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atocrit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32E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A66300" w14:paraId="4A3FF2D8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7EA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og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CEA0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oglobin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9BC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g/dl)</w:t>
            </w:r>
          </w:p>
        </w:tc>
      </w:tr>
      <w:tr w:rsidR="00A66300" w14:paraId="53274D5B" w14:textId="77777777">
        <w:trPr>
          <w:trHeight w:val="32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2D7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statin c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4F1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statin C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719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l)</w:t>
            </w:r>
          </w:p>
        </w:tc>
      </w:tr>
      <w:tr w:rsidR="00A66300" w14:paraId="500D046E" w14:textId="77777777">
        <w:trPr>
          <w:trHeight w:val="9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742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gender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AD34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68F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:male, 2:female</w:t>
            </w:r>
          </w:p>
        </w:tc>
      </w:tr>
      <w:tr w:rsidR="00A66300" w14:paraId="03EE4A0C" w14:textId="77777777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BFF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educ_c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0016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282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:unschooled,2:primary/midd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hool,3:high school and above</w:t>
            </w:r>
          </w:p>
        </w:tc>
      </w:tr>
      <w:tr w:rsidR="00A66300" w14:paraId="2ADC814C" w14:textId="77777777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54B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stat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170C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6F90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:married, 2:unmarried</w:t>
            </w:r>
          </w:p>
        </w:tc>
      </w:tr>
      <w:tr w:rsidR="00A66300" w14:paraId="2E29086B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0ED5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ural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F37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v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in rural or urban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1B1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urban,1:rural</w:t>
            </w:r>
          </w:p>
        </w:tc>
      </w:tr>
      <w:tr w:rsidR="00A66300" w14:paraId="1A6E02A2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C563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Kcnt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62F9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y weekly contact w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children in person/phone/em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✔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B59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63E045B3" w14:textId="77777777">
        <w:trPr>
          <w:trHeight w:val="9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B5F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cwk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095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ticipat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in social activities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406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38096103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D58C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okev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1674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oke ever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3BA0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7E26B650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7B8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inkev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59F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r drinks any alcohol before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23BC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4507A896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252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st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406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verage Hours for One Night Sleeping Time During the Past Month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A2B3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h)</w:t>
            </w:r>
          </w:p>
        </w:tc>
      </w:tr>
      <w:tr w:rsidR="00A66300" w14:paraId="4783A031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4A33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p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59D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w Long Did You Take A Nap During the Past Month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B31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in)</w:t>
            </w:r>
          </w:p>
        </w:tc>
      </w:tr>
      <w:tr w:rsidR="00A66300" w14:paraId="151B83FE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4BCC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waist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9C5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aist measurement in centimeters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772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m)</w:t>
            </w:r>
          </w:p>
        </w:tc>
      </w:tr>
      <w:tr w:rsidR="00A66300" w14:paraId="2DEACBDC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52C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bmi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972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sured Body Mass Index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B53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kg/m2)</w:t>
            </w:r>
          </w:p>
        </w:tc>
      </w:tr>
      <w:tr w:rsidR="00A66300" w14:paraId="52DA454E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7856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xhibp_c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44A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kes any meds for high blood pressure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54A0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4DE90578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B09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sd10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FA0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SD Score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E8EF" w14:textId="77777777" w:rsidR="00A66300" w:rsidRDefault="00A663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0F17FB2F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B4F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hp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68E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sual or hearing problem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6BD1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:yes,2:no</w:t>
            </w:r>
          </w:p>
        </w:tc>
      </w:tr>
      <w:tr w:rsidR="00A66300" w14:paraId="571AF7F6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EDC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lication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AB8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r had kidney disease/dyslipidemia/diabetes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cre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6741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63E833BD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7FE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ysto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354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verage blood pressure measure(systolic)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0B7A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mHg)</w:t>
            </w:r>
          </w:p>
        </w:tc>
      </w:tr>
      <w:tr w:rsidR="00A66300" w14:paraId="139F83AF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D37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asto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6FF4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verage blood pressure measure(diastolic)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9BB1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mHg)</w:t>
            </w:r>
          </w:p>
        </w:tc>
      </w:tr>
      <w:tr w:rsidR="00A66300" w14:paraId="3741D512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94C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ulse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BB8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verage pulse measure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11B4" w14:textId="77777777" w:rsidR="00A66300" w:rsidRDefault="00A663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0E4C8733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F39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uff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092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ximum lung function peak flow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E00A" w14:textId="77777777" w:rsidR="00A66300" w:rsidRDefault="00A663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0FA2E8E4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5F69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ll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F53E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llen Down</w:t>
            </w:r>
            <w:proofErr w:type="gram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2AE7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:yes,2:no</w:t>
            </w:r>
          </w:p>
        </w:tc>
      </w:tr>
      <w:tr w:rsidR="00A66300" w14:paraId="6F61EEEB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27C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gnition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CD6D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mmediate word recall/delayed word recall/cognition orient/serial 7s/cognition able to draw assign picture/Pain on the Left Side of Your Chest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7C15" w14:textId="77777777" w:rsidR="00A66300" w:rsidRDefault="00A663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7DE2D5F7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9D8B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height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8DD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sured height in meters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B78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)</w:t>
            </w:r>
          </w:p>
        </w:tc>
      </w:tr>
      <w:tr w:rsidR="00A66300" w14:paraId="4E78E4DC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6FF4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weight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83A3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sured weight in kilograms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CD33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kg)</w:t>
            </w:r>
          </w:p>
        </w:tc>
      </w:tr>
      <w:tr w:rsidR="00A66300" w14:paraId="622D484C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A2C4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midone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00AF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leted full 10-second semi-tandem test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1E59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38E7AE38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712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lldone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2A46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leted 30/60 seconds full-tandem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A242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02908311" w14:textId="77777777">
        <w:trPr>
          <w:trHeight w:val="280"/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7815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l</w:t>
            </w:r>
          </w:p>
        </w:tc>
        <w:tc>
          <w:tcPr>
            <w:tcW w:w="2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7A06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me Diff-Dressing/Diff-Bathing, shower/Diff-Eating/Diff-Get in/out bed/Diff-Using the toilet/Diff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rol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urination and defecation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FB1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  <w:tr w:rsidR="00A66300" w14:paraId="4487AE6E" w14:textId="77777777">
        <w:trPr>
          <w:trHeight w:val="310"/>
          <w:jc w:val="center"/>
        </w:trPr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00D141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adl</w:t>
            </w:r>
            <w:proofErr w:type="spellEnd"/>
          </w:p>
        </w:tc>
        <w:tc>
          <w:tcPr>
            <w:tcW w:w="2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689FA8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me Diff-Managing money/Diff-Take medications/Diff-Shop for grocery/Diff-Prepare hot meal/Diff-cleaning house/Diff-Use telephone</w:t>
            </w:r>
          </w:p>
        </w:tc>
        <w:tc>
          <w:tcPr>
            <w:tcW w:w="20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C1AFF1" w14:textId="77777777" w:rsidR="00A6630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:no,1:yes</w:t>
            </w:r>
          </w:p>
        </w:tc>
      </w:tr>
    </w:tbl>
    <w:p w14:paraId="243B91CC" w14:textId="77777777" w:rsidR="00A66300" w:rsidRDefault="00A66300">
      <w:pPr>
        <w:spacing w:afterLines="50" w:after="156"/>
        <w:jc w:val="left"/>
        <w:rPr>
          <w:rFonts w:ascii="Times New Roman" w:eastAsia="SimSun" w:hAnsi="Times New Roman" w:cs="Times New Roman"/>
          <w:color w:val="FF0000"/>
          <w:sz w:val="24"/>
          <w:lang w:val="en-GB"/>
        </w:rPr>
      </w:pPr>
    </w:p>
    <w:p w14:paraId="1C54FECD" w14:textId="77777777" w:rsidR="00A66300" w:rsidRDefault="00000000">
      <w:pPr>
        <w:spacing w:afterLines="50" w:after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FF0000"/>
          <w:sz w:val="24"/>
          <w:lang w:val="en-GB"/>
        </w:rPr>
        <w:t>Supplementary</w:t>
      </w:r>
      <w:r>
        <w:rPr>
          <w:rFonts w:ascii="Times New Roman" w:eastAsia="SimSun" w:hAnsi="Times New Roman" w:cs="Times New Roman"/>
          <w:color w:val="FF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FF0000"/>
          <w:sz w:val="24"/>
          <w:lang w:val="en-GB"/>
        </w:rPr>
        <w:t xml:space="preserve">Table </w:t>
      </w:r>
      <w:r>
        <w:rPr>
          <w:rFonts w:ascii="Times New Roman" w:eastAsia="SimSun" w:hAnsi="Times New Roman" w:cs="Times New Roman"/>
          <w:color w:val="FF0000"/>
          <w:sz w:val="24"/>
        </w:rPr>
        <w:t>2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  <w:lang w:val="en-GB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T</w:t>
      </w:r>
      <w:r>
        <w:rPr>
          <w:rFonts w:ascii="Times New Roman" w:eastAsia="SimSun" w:hAnsi="Times New Roman" w:cs="Times New Roman"/>
          <w:sz w:val="24"/>
          <w:lang w:val="en-GB"/>
        </w:rPr>
        <w:t xml:space="preserve">he </w:t>
      </w:r>
      <w:bookmarkStart w:id="0" w:name="OLE_LINK5"/>
      <w:r>
        <w:rPr>
          <w:rFonts w:ascii="Times New Roman" w:eastAsia="SimSun" w:hAnsi="Times New Roman" w:cs="Times New Roman"/>
          <w:sz w:val="24"/>
          <w:lang w:val="en-GB"/>
        </w:rPr>
        <w:t>optimal hyper</w:t>
      </w:r>
      <w:r>
        <w:rPr>
          <w:rFonts w:ascii="Times New Roman" w:eastAsia="SimSun" w:hAnsi="Times New Roman" w:cs="Times New Roman"/>
          <w:sz w:val="24"/>
        </w:rPr>
        <w:t>-</w:t>
      </w:r>
      <w:r>
        <w:rPr>
          <w:rFonts w:ascii="Times New Roman" w:eastAsia="SimSun" w:hAnsi="Times New Roman" w:cs="Times New Roman"/>
          <w:sz w:val="24"/>
          <w:lang w:val="en-GB"/>
        </w:rPr>
        <w:t>parameters</w:t>
      </w:r>
      <w:bookmarkEnd w:id="0"/>
      <w:r>
        <w:rPr>
          <w:rFonts w:ascii="Times New Roman" w:eastAsia="SimSun" w:hAnsi="Times New Roman" w:cs="Times New Roman"/>
          <w:sz w:val="24"/>
          <w:lang w:val="en-GB"/>
        </w:rPr>
        <w:t xml:space="preserve"> of </w:t>
      </w:r>
      <w:r>
        <w:rPr>
          <w:rFonts w:ascii="Times New Roman" w:eastAsia="SimSun" w:hAnsi="Times New Roman" w:cs="Times New Roman"/>
          <w:sz w:val="24"/>
        </w:rPr>
        <w:t xml:space="preserve">ML </w:t>
      </w:r>
      <w:r>
        <w:rPr>
          <w:rFonts w:ascii="Times New Roman" w:eastAsia="SimSun" w:hAnsi="Times New Roman" w:cs="Times New Roman"/>
          <w:sz w:val="24"/>
          <w:lang w:val="en-GB"/>
        </w:rPr>
        <w:t>models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  <w:lang w:val="en-GB"/>
        </w:rPr>
        <w:t>determine</w:t>
      </w:r>
      <w:r>
        <w:rPr>
          <w:rFonts w:ascii="Times New Roman" w:eastAsia="SimSun" w:hAnsi="Times New Roman" w:cs="Times New Roman"/>
          <w:sz w:val="24"/>
        </w:rPr>
        <w:t xml:space="preserve">d by </w:t>
      </w:r>
      <w:r>
        <w:rPr>
          <w:rFonts w:ascii="Times New Roman" w:eastAsia="SimSun" w:hAnsi="Times New Roman" w:cs="Times New Roman"/>
          <w:sz w:val="24"/>
          <w:lang w:val="en-GB"/>
        </w:rPr>
        <w:t>Grid Search with 5-fold CV</w:t>
      </w:r>
      <w:r>
        <w:rPr>
          <w:rFonts w:ascii="Times New Roman" w:eastAsia="SimSun" w:hAnsi="Times New Roman" w:cs="Times New Roman"/>
          <w:sz w:val="24"/>
        </w:rPr>
        <w:t>.</w:t>
      </w:r>
    </w:p>
    <w:tbl>
      <w:tblPr>
        <w:tblW w:w="11240" w:type="dxa"/>
        <w:jc w:val="center"/>
        <w:tblLook w:val="04A0" w:firstRow="1" w:lastRow="0" w:firstColumn="1" w:lastColumn="0" w:noHBand="0" w:noVBand="1"/>
      </w:tblPr>
      <w:tblGrid>
        <w:gridCol w:w="2260"/>
        <w:gridCol w:w="4840"/>
        <w:gridCol w:w="4140"/>
      </w:tblGrid>
      <w:tr w:rsidR="00A66300" w14:paraId="5571D661" w14:textId="77777777">
        <w:trPr>
          <w:trHeight w:val="320"/>
          <w:jc w:val="center"/>
        </w:trPr>
        <w:tc>
          <w:tcPr>
            <w:tcW w:w="2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BFC11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</w:t>
            </w:r>
          </w:p>
        </w:tc>
        <w:tc>
          <w:tcPr>
            <w:tcW w:w="48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5F2ED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yperparameters</w:t>
            </w:r>
          </w:p>
        </w:tc>
        <w:tc>
          <w:tcPr>
            <w:tcW w:w="41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94399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ptimal value</w:t>
            </w:r>
          </w:p>
        </w:tc>
      </w:tr>
      <w:tr w:rsidR="00A66300" w14:paraId="76130D2C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2B7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Gboost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5BF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ound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= c(100, 200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C86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</w:tr>
      <w:tr w:rsidR="00A66300" w14:paraId="62245AAE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4C51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AF9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x_dep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= c(1:6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30D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A66300" w14:paraId="49BE3E1E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B66E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5F0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ta = c(0.1:1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14F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</w:p>
        </w:tc>
      </w:tr>
      <w:tr w:rsidR="00A66300" w14:paraId="5CAFFC7B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DE71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4AD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mma = c(0:0.5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50B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A66300" w14:paraId="56F51237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D485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EA5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lsample_bytre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= c(0.6:0.9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581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 w:rsidR="00A66300" w14:paraId="572FF666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BA19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1D0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n_child_weigh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= c(1:9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A95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A66300" w14:paraId="592C1CB7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7CB2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AA1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bsample = c(0.3:0.9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A7C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</w:p>
        </w:tc>
      </w:tr>
      <w:tr w:rsidR="00A66300" w14:paraId="48CF9792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8FFF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D23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bjective =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nary:logis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A5F5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66300" w14:paraId="782F310C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A7A2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EBC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al_metr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=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glos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5F9F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A66300" w14:paraId="336DFEA4" w14:textId="77777777">
        <w:trPr>
          <w:trHeight w:val="28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94D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E32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t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1:15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95FD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A66300" w14:paraId="7271A80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9D0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683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gma (0.1,1,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BD9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00</w:t>
            </w:r>
          </w:p>
        </w:tc>
      </w:tr>
      <w:tr w:rsidR="00A66300" w14:paraId="3406AC4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494ACD" w14:textId="77777777" w:rsidR="00A66300" w:rsidRDefault="00A663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C75DF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 (0.1,1,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6D594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</w:p>
        </w:tc>
      </w:tr>
    </w:tbl>
    <w:p w14:paraId="7F0BA4BC" w14:textId="77777777" w:rsidR="00A66300" w:rsidRDefault="00000000">
      <w:pPr>
        <w:tabs>
          <w:tab w:val="left" w:pos="777"/>
        </w:tabs>
        <w:jc w:val="left"/>
        <w:rPr>
          <w:rFonts w:ascii="Times New Roman" w:eastAsia="SimSun" w:hAnsi="Times New Roman" w:cs="Times New Roman"/>
          <w:color w:val="FF0000"/>
          <w:sz w:val="24"/>
          <w:lang w:bidi="ar"/>
        </w:rPr>
      </w:pPr>
      <w:r>
        <w:rPr>
          <w:rFonts w:hint="eastAsia"/>
        </w:rPr>
        <w:tab/>
      </w:r>
    </w:p>
    <w:p w14:paraId="7CBBC00C" w14:textId="77777777" w:rsidR="00A66300" w:rsidRDefault="00A66300">
      <w:pPr>
        <w:widowControl/>
        <w:shd w:val="clear" w:color="auto" w:fill="FFFFFF"/>
        <w:spacing w:afterLines="50" w:after="156"/>
        <w:jc w:val="left"/>
        <w:rPr>
          <w:rFonts w:ascii="Times New Roman" w:eastAsia="SimSun" w:hAnsi="Times New Roman" w:cs="Times New Roman"/>
          <w:color w:val="FF0000"/>
          <w:sz w:val="24"/>
          <w:lang w:val="en-GB"/>
        </w:rPr>
      </w:pPr>
    </w:p>
    <w:p w14:paraId="49C38106" w14:textId="77777777" w:rsidR="00A66300" w:rsidRDefault="00A66300">
      <w:pPr>
        <w:widowControl/>
        <w:shd w:val="clear" w:color="auto" w:fill="FFFFFF"/>
        <w:spacing w:afterLines="50" w:after="156"/>
        <w:jc w:val="left"/>
        <w:rPr>
          <w:rFonts w:ascii="Times New Roman" w:eastAsia="SimSun" w:hAnsi="Times New Roman" w:cs="Times New Roman"/>
          <w:color w:val="FF0000"/>
          <w:sz w:val="24"/>
          <w:lang w:val="en-GB"/>
        </w:rPr>
      </w:pPr>
    </w:p>
    <w:p w14:paraId="6C3995F9" w14:textId="77777777" w:rsidR="00A66300" w:rsidRDefault="00A66300">
      <w:pPr>
        <w:widowControl/>
        <w:shd w:val="clear" w:color="auto" w:fill="FFFFFF"/>
        <w:spacing w:afterLines="50" w:after="156"/>
        <w:jc w:val="left"/>
        <w:rPr>
          <w:rFonts w:ascii="Times New Roman" w:eastAsia="SimSun" w:hAnsi="Times New Roman" w:cs="Times New Roman"/>
          <w:color w:val="FF0000"/>
          <w:sz w:val="24"/>
          <w:lang w:val="en-GB"/>
        </w:rPr>
      </w:pPr>
    </w:p>
    <w:p w14:paraId="783B66A4" w14:textId="77777777" w:rsidR="00A66300" w:rsidRDefault="00A66300">
      <w:pPr>
        <w:widowControl/>
        <w:shd w:val="clear" w:color="auto" w:fill="FFFFFF"/>
        <w:spacing w:afterLines="50" w:after="156"/>
        <w:jc w:val="left"/>
        <w:rPr>
          <w:rFonts w:ascii="Times New Roman" w:eastAsia="SimSun" w:hAnsi="Times New Roman" w:cs="Times New Roman"/>
          <w:color w:val="FF0000"/>
          <w:sz w:val="24"/>
          <w:lang w:val="en-GB"/>
        </w:rPr>
      </w:pPr>
    </w:p>
    <w:p w14:paraId="19DDA514" w14:textId="77777777" w:rsidR="00A66300" w:rsidRDefault="00A66300">
      <w:pPr>
        <w:widowControl/>
        <w:shd w:val="clear" w:color="auto" w:fill="FFFFFF"/>
        <w:spacing w:afterLines="50" w:after="156"/>
        <w:jc w:val="left"/>
        <w:rPr>
          <w:rFonts w:ascii="Times New Roman" w:eastAsia="SimSun" w:hAnsi="Times New Roman" w:cs="Times New Roman"/>
          <w:color w:val="FF0000"/>
          <w:sz w:val="24"/>
          <w:lang w:val="en-GB"/>
        </w:rPr>
      </w:pPr>
    </w:p>
    <w:p w14:paraId="6712C1B6" w14:textId="77777777" w:rsidR="00A66300" w:rsidRDefault="00A66300">
      <w:pPr>
        <w:widowControl/>
        <w:shd w:val="clear" w:color="auto" w:fill="FFFFFF"/>
        <w:spacing w:afterLines="50" w:after="156"/>
        <w:jc w:val="left"/>
        <w:rPr>
          <w:rFonts w:ascii="Times New Roman" w:eastAsia="SimSun" w:hAnsi="Times New Roman" w:cs="Times New Roman"/>
          <w:color w:val="FF0000"/>
          <w:sz w:val="24"/>
          <w:lang w:val="en-GB"/>
        </w:rPr>
      </w:pPr>
    </w:p>
    <w:p w14:paraId="559E4DF7" w14:textId="77777777" w:rsidR="00A66300" w:rsidRDefault="00A66300">
      <w:pPr>
        <w:widowControl/>
        <w:shd w:val="clear" w:color="auto" w:fill="FFFFFF"/>
        <w:spacing w:afterLines="50" w:after="156"/>
        <w:jc w:val="left"/>
        <w:rPr>
          <w:rFonts w:ascii="Times New Roman" w:eastAsia="SimSun" w:hAnsi="Times New Roman" w:cs="Times New Roman"/>
          <w:color w:val="FF0000"/>
          <w:sz w:val="24"/>
          <w:lang w:val="en-GB"/>
        </w:rPr>
      </w:pPr>
    </w:p>
    <w:p w14:paraId="3521D752" w14:textId="77777777" w:rsidR="00A66300" w:rsidRDefault="00000000">
      <w:pPr>
        <w:widowControl/>
        <w:shd w:val="clear" w:color="auto" w:fill="FFFFFF"/>
        <w:spacing w:afterLines="50" w:after="156"/>
        <w:jc w:val="left"/>
      </w:pPr>
      <w:r>
        <w:rPr>
          <w:rFonts w:ascii="Times New Roman" w:eastAsia="SimSun" w:hAnsi="Times New Roman" w:cs="Times New Roman"/>
          <w:color w:val="FF0000"/>
          <w:sz w:val="24"/>
          <w:lang w:val="en-GB"/>
        </w:rPr>
        <w:t>Supplementary</w:t>
      </w:r>
      <w:r>
        <w:rPr>
          <w:rFonts w:ascii="Times New Roman" w:eastAsia="SimSun" w:hAnsi="Times New Roman" w:cs="Times New Roman"/>
          <w:color w:val="FF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FF0000"/>
          <w:sz w:val="24"/>
          <w:lang w:val="en-GB"/>
        </w:rPr>
        <w:t xml:space="preserve">Table </w:t>
      </w:r>
      <w:r>
        <w:rPr>
          <w:rFonts w:ascii="Times New Roman" w:eastAsia="SimSun" w:hAnsi="Times New Roman" w:cs="Times New Roman" w:hint="eastAsia"/>
          <w:color w:val="FF0000"/>
          <w:sz w:val="24"/>
        </w:rPr>
        <w:t>3</w:t>
      </w:r>
      <w:r>
        <w:rPr>
          <w:rFonts w:ascii="Times New Roman" w:eastAsia="SimSun" w:hAnsi="Times New Roman" w:cs="Times New Roman"/>
          <w:color w:val="FF000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T</w:t>
      </w:r>
      <w:r>
        <w:rPr>
          <w:rFonts w:ascii="Times New Roman" w:eastAsia="DengXian Light" w:hAnsi="Times New Roman" w:cs="Times New Roman"/>
          <w:sz w:val="24"/>
          <w:lang w:bidi="ar"/>
        </w:rPr>
        <w:t>raining and testing set demographics</w:t>
      </w:r>
      <w:r>
        <w:rPr>
          <w:rFonts w:ascii="Times New Roman" w:eastAsia="DengXian Light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val="en-GB" w:bidi="ar"/>
        </w:rPr>
        <w:t>of all candidate variable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</w:p>
    <w:tbl>
      <w:tblPr>
        <w:tblStyle w:val="TableGrid"/>
        <w:tblW w:w="11921" w:type="dxa"/>
        <w:jc w:val="center"/>
        <w:tblLayout w:type="fixed"/>
        <w:tblLook w:val="04A0" w:firstRow="1" w:lastRow="0" w:firstColumn="1" w:lastColumn="0" w:noHBand="0" w:noVBand="1"/>
      </w:tblPr>
      <w:tblGrid>
        <w:gridCol w:w="3174"/>
        <w:gridCol w:w="2445"/>
        <w:gridCol w:w="1762"/>
        <w:gridCol w:w="1805"/>
        <w:gridCol w:w="1761"/>
        <w:gridCol w:w="974"/>
      </w:tblGrid>
      <w:tr w:rsidR="00A66300" w14:paraId="12C3D920" w14:textId="77777777">
        <w:trPr>
          <w:jc w:val="center"/>
        </w:trPr>
        <w:tc>
          <w:tcPr>
            <w:tcW w:w="31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4E2F6A" w14:textId="77777777" w:rsidR="00A66300" w:rsidRDefault="00000000">
            <w:pPr>
              <w:jc w:val="center"/>
              <w:rPr>
                <w:rFonts w:cs="Times New Roman"/>
                <w:color w:val="24292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hd w:val="clear" w:color="auto" w:fill="FFFFFF"/>
                <w:lang w:bidi="ar"/>
              </w:rPr>
              <w:t>Characteristics</w:t>
            </w:r>
          </w:p>
        </w:tc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7DF26A" w14:textId="77777777" w:rsidR="00A66300" w:rsidRDefault="00000000">
            <w:pPr>
              <w:widowControl/>
              <w:shd w:val="clear" w:color="auto" w:fill="FFFFFF"/>
              <w:jc w:val="center"/>
              <w:textAlignment w:val="bottom"/>
              <w:rPr>
                <w:rFonts w:cs="Times New Roman"/>
                <w:color w:val="24292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evel</w:t>
            </w:r>
          </w:p>
        </w:tc>
        <w:tc>
          <w:tcPr>
            <w:tcW w:w="5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99E8E" w14:textId="77777777" w:rsidR="00A66300" w:rsidRDefault="00000000">
            <w:pPr>
              <w:jc w:val="center"/>
              <w:rPr>
                <w:rFonts w:cs="Times New Roman"/>
                <w:i/>
                <w:iCs/>
                <w:color w:val="24292F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rticipants, No. (%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48375" w14:textId="77777777" w:rsidR="00A66300" w:rsidRDefault="00A66300">
            <w:pPr>
              <w:jc w:val="center"/>
              <w:rPr>
                <w:rFonts w:cs="Times New Roman"/>
                <w:i/>
                <w:iCs/>
                <w:color w:val="24292F"/>
                <w:sz w:val="18"/>
                <w:szCs w:val="18"/>
              </w:rPr>
            </w:pPr>
          </w:p>
        </w:tc>
      </w:tr>
      <w:tr w:rsidR="00A66300" w14:paraId="7BC34436" w14:textId="77777777">
        <w:trPr>
          <w:jc w:val="center"/>
        </w:trPr>
        <w:tc>
          <w:tcPr>
            <w:tcW w:w="31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6D6E3F" w14:textId="77777777" w:rsidR="00A66300" w:rsidRDefault="00A66300">
            <w:pPr>
              <w:jc w:val="center"/>
              <w:rPr>
                <w:rFonts w:cs="Times New Roman"/>
                <w:color w:val="24292F"/>
                <w:sz w:val="18"/>
                <w:szCs w:val="18"/>
              </w:rPr>
            </w:pPr>
          </w:p>
        </w:tc>
        <w:tc>
          <w:tcPr>
            <w:tcW w:w="24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2B6DFB" w14:textId="77777777" w:rsidR="00A66300" w:rsidRDefault="00A66300">
            <w:pPr>
              <w:rPr>
                <w:rFonts w:cs="Times New Roman"/>
                <w:color w:val="24292F"/>
                <w:sz w:val="18"/>
                <w:szCs w:val="18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72334" w14:textId="77777777" w:rsidR="00A66300" w:rsidRDefault="00000000">
            <w:pPr>
              <w:widowControl/>
              <w:shd w:val="clear" w:color="auto" w:fill="FFFFFF"/>
              <w:jc w:val="center"/>
              <w:textAlignment w:val="center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  <w:p w14:paraId="407E66BF" w14:textId="77777777" w:rsidR="00A66300" w:rsidRDefault="00000000">
            <w:pPr>
              <w:widowControl/>
              <w:shd w:val="clear" w:color="auto" w:fill="FFFFFF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N =1,080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87398" w14:textId="77777777" w:rsidR="00A66300" w:rsidRDefault="00000000">
            <w:pPr>
              <w:widowControl/>
              <w:shd w:val="clear" w:color="auto" w:fill="FFFFFF"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in</w:t>
            </w:r>
          </w:p>
          <w:p w14:paraId="2CB76FA1" w14:textId="77777777" w:rsidR="00A66300" w:rsidRDefault="00000000">
            <w:pPr>
              <w:widowControl/>
              <w:shd w:val="clear" w:color="auto" w:fill="FFFFFF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N =757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22C10" w14:textId="77777777" w:rsidR="00A66300" w:rsidRDefault="00000000">
            <w:pPr>
              <w:widowControl/>
              <w:shd w:val="clear" w:color="auto" w:fill="FFFFFF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st</w:t>
            </w:r>
          </w:p>
          <w:p w14:paraId="49A11A9C" w14:textId="77777777" w:rsidR="00A66300" w:rsidRDefault="00000000">
            <w:pPr>
              <w:widowControl/>
              <w:shd w:val="clear" w:color="auto" w:fill="FFFFFF"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N =323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6A05F" w14:textId="77777777" w:rsidR="00A66300" w:rsidRDefault="00000000">
            <w:pPr>
              <w:widowControl/>
              <w:shd w:val="clear" w:color="auto" w:fill="FFFFFF"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:rsidR="00A66300" w14:paraId="5C73A28B" w14:textId="77777777">
        <w:trPr>
          <w:jc w:val="center"/>
        </w:trPr>
        <w:tc>
          <w:tcPr>
            <w:tcW w:w="3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CB47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gend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43316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A70B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3 (47.50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53F15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1 (47.69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5E083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2 (47.06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6E2AF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2</w:t>
            </w:r>
          </w:p>
        </w:tc>
      </w:tr>
      <w:tr w:rsidR="00A66300" w14:paraId="166EF9DC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93A6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296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08BE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7 (52.5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63E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6 (52.3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C3FB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1 (52.9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AB5D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4AE7FED8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360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educ_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755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school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4D55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6 (51.4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A183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0 (52.8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EED9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6 (48.3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636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4</w:t>
            </w:r>
          </w:p>
        </w:tc>
      </w:tr>
      <w:tr w:rsidR="00A66300" w14:paraId="655FFED2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868D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A02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ary/middle schoo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28BE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6 (42.2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CE17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5 (41.6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1C0C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1 (43.6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A7EC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204EC87A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A252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EA1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gh school and abov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9CE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 (6.3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97D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 (5.5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732D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 (8.0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592D6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02D6A9ED" w14:textId="77777777">
        <w:trPr>
          <w:trHeight w:val="90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B4A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st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5DA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ri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D57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9 (79.5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F4C3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1 (79.3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B664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8 (79.8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36D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1</w:t>
            </w:r>
          </w:p>
        </w:tc>
      </w:tr>
      <w:tr w:rsidR="00A66300" w14:paraId="18AA54D6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8CD8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E03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marri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3D4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1 (20.4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999A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6 (20.6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7F6C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 (20.1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0898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4D51D020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504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ural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FD3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rba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72C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9 (42.5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654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2 (41.2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5F7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7 (45.5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D44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4</w:t>
            </w:r>
          </w:p>
        </w:tc>
      </w:tr>
      <w:tr w:rsidR="00A66300" w14:paraId="4EA696DD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47E5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081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ura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236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1 (57.5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50C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5 (58.7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CA9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6 (54.4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2328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6C7D8D40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744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cn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9E8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94B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3 (8.6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2B52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 (9.3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C969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 (6.8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A481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8</w:t>
            </w:r>
          </w:p>
        </w:tc>
      </w:tr>
      <w:tr w:rsidR="00A66300" w14:paraId="42860B2D" w14:textId="77777777">
        <w:trPr>
          <w:trHeight w:val="90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AEE3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FDD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6CC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87 (91.3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FCE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6 (90.6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0945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1 (93.1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8C18D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59DAA7AF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785B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c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1C3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510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51 (51.0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BB04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8 (52.5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707E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3 (47.3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476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3</w:t>
            </w:r>
          </w:p>
        </w:tc>
      </w:tr>
      <w:tr w:rsidR="00A66300" w14:paraId="2B724F1E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D50B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D31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C3B1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9 (48.9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60E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9 (47.4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97AA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0 (52.6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402F5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6D32C9F1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EAC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oke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5C3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4D6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3 (60.4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452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7 (59.0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A48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6 (63.7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0A0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5</w:t>
            </w:r>
          </w:p>
        </w:tc>
      </w:tr>
      <w:tr w:rsidR="00A66300" w14:paraId="2125EA12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181D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EA3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576C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7 (39.5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B9E7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0 (40.9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B2F1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7 (36.2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99857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162E776F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6B5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inke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AD6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05F3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5 (61.5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2C9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1 (62.2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DA3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4 (60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B09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9</w:t>
            </w:r>
          </w:p>
        </w:tc>
      </w:tr>
      <w:tr w:rsidR="00A66300" w14:paraId="3587293C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AA5B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0E0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A38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5 (38.4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0CC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6 (37.7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3E1E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9 (39.9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DC4E4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4A677246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A47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xhibp_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14A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652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7 (37.6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114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8 (38.0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9289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9 (36.8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E12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0</w:t>
            </w:r>
          </w:p>
        </w:tc>
      </w:tr>
      <w:tr w:rsidR="00A66300" w14:paraId="07A4AFFE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C5C3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BDF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0EA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73 (62.3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975D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9 (61.9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28F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4 (63.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DCAC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427794C4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605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esd10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C4D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5BA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0 (58.3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D074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9 (57.9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10A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1 (59.1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2B8C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8</w:t>
            </w:r>
          </w:p>
        </w:tc>
      </w:tr>
      <w:tr w:rsidR="00A66300" w14:paraId="3B81C332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0151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394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ED4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0 (41.6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BABD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8 (42.0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81E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2 (40.8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D2002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1AECE0B5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202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h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E4A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4B4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3 (19.7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5E68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2 (20.0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A625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 (18.8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ADF7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2</w:t>
            </w:r>
          </w:p>
        </w:tc>
      </w:tr>
      <w:tr w:rsidR="00A66300" w14:paraId="742637E3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4404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132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FCB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7 (80.2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4812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5 (79.9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C518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2 (81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58AA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31D50B75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004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lication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13D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3B83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8 (65.5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9D5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8 (65.7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4B5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0 (65.0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792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1</w:t>
            </w:r>
          </w:p>
        </w:tc>
      </w:tr>
      <w:tr w:rsidR="00A66300" w14:paraId="79F6F25C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55F4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524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139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2 (34.4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D438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9 (34.2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34F7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3 (34.9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F9B2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251D9F43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A55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ll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CB8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B46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0 (21.3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1E6F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7 (22.0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7A4E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 (19.5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EB4E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90</w:t>
            </w:r>
          </w:p>
        </w:tc>
      </w:tr>
      <w:tr w:rsidR="00A66300" w14:paraId="53D76898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956B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200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1BDF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50 (78.7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0F6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0 (77.9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34A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0 (80.5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2BBB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099CBC7D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469E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racture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D4B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2A97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 (1.3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B731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 (1.4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C5E0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0.9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F1BD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6</w:t>
            </w:r>
          </w:p>
        </w:tc>
      </w:tr>
      <w:tr w:rsidR="00A66300" w14:paraId="128D77F4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BAA9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C88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A26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66 (98.7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496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46 (98.5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2B0E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0 (99.0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9E470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585818AB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884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mid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23C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F81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 (2.0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25FE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 (2.2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CB5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(1.5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44E2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1</w:t>
            </w:r>
          </w:p>
        </w:tc>
      </w:tr>
      <w:tr w:rsidR="00A66300" w14:paraId="629804F5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4FC8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889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058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58 (97.9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161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40 (97.7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F2E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8 (98.4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F1EA8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44A69F20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1F2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ulldone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96B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A022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4 (30.0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1EAE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7 (28.6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BF5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7 (33.1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873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3</w:t>
            </w:r>
          </w:p>
        </w:tc>
      </w:tr>
      <w:tr w:rsidR="00A66300" w14:paraId="39E855EF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6D69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265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BA1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6 (70.0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EB4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0 (71.3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FF3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6 (66.8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4F12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407AA138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76F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l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6E2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8D8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 (1.3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4DF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 (1.4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488A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 (1.2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AF73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80</w:t>
            </w:r>
          </w:p>
        </w:tc>
      </w:tr>
      <w:tr w:rsidR="00A66300" w14:paraId="769DF2B1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A9A6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2A0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6D5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65 (98.6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4C1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46 (98.5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F2CB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9 (98.7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9B6A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192899EA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718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ad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14C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C97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36 (68.1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E02D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6 (68.1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0266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0 (68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587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.978</w:t>
            </w:r>
          </w:p>
        </w:tc>
      </w:tr>
      <w:tr w:rsidR="00A66300" w14:paraId="5E7FFBF0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6C11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9BA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F01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4 (31.8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28D6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1 (31.8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6C44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 (31.8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177E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A66300" w14:paraId="39C3B9E6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04B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 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ars o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2F4FF612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FCC8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.32 (5.2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506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.23 (5.2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38F8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6.53 (5.2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E6D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6</w:t>
            </w:r>
          </w:p>
        </w:tc>
      </w:tr>
      <w:tr w:rsidR="00A66300" w14:paraId="38ADCFE5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91E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bc</w:t>
            </w:r>
            <w:proofErr w:type="spellEnd"/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4E72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4565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4 (1.9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102C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6 (1.9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538F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8 (1.9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CC1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9</w:t>
            </w:r>
          </w:p>
        </w:tc>
      </w:tr>
      <w:tr w:rsidR="00A66300" w14:paraId="71B0DC73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64D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cv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,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BECF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EED4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.25 (7.5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1B41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.28 (7.5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643B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.17 (7.5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FB1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4</w:t>
            </w:r>
          </w:p>
        </w:tc>
      </w:tr>
      <w:tr w:rsidR="00A66300" w14:paraId="05AAE9A7" w14:textId="77777777">
        <w:trPr>
          <w:trHeight w:val="90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170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tele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F72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CA48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9.29 (77.0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0B79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9.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77.0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F1E8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9.12 (77.2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F2C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0</w:t>
            </w:r>
          </w:p>
        </w:tc>
      </w:tr>
      <w:tr w:rsidR="00A66300" w14:paraId="50630736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51B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bu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5744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E877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.29 (4.4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0EB0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.29 (4.4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47D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.27 (4.4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6E0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9</w:t>
            </w:r>
          </w:p>
        </w:tc>
      </w:tr>
      <w:tr w:rsidR="00A66300" w14:paraId="7EA52DA2" w14:textId="77777777">
        <w:trPr>
          <w:trHeight w:val="90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7D5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glu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E4A1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89C6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7.07 (40.5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EB5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7.31 (42.6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1547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6.51 (34.9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7BD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5</w:t>
            </w:r>
          </w:p>
        </w:tc>
      </w:tr>
      <w:tr w:rsidR="00A66300" w14:paraId="334A50EB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93D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cre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7FD6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D21B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 (0.2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23AF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 (0.2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D3AB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 (0.1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A3F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13</w:t>
            </w:r>
          </w:p>
        </w:tc>
      </w:tr>
      <w:tr w:rsidR="00A66300" w14:paraId="322EDD15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14C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ch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BBC1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BD46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.04 (40.1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1101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.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40.1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25E6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.69 (40.0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636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4</w:t>
            </w:r>
          </w:p>
        </w:tc>
      </w:tr>
      <w:tr w:rsidR="00A66300" w14:paraId="1FB898E1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46F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ewt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77DA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9C54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7.66 (110.3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21E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7.62 (113.7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AED4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7.74 (102.0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DF1F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7</w:t>
            </w:r>
          </w:p>
        </w:tc>
      </w:tr>
      <w:tr w:rsidR="00A66300" w14:paraId="42640C57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A4C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hd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A3EF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8FDC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.57 (14.0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F81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.54 (14.1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91A1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.63 (13.8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AC3B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0</w:t>
            </w:r>
          </w:p>
        </w:tc>
      </w:tr>
      <w:tr w:rsidR="00A66300" w14:paraId="0272ABD6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47E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ld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9B79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A450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2.39 (38.0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6EFB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2.59 (38.5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8097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1.94 (36.9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FF1F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9</w:t>
            </w:r>
          </w:p>
        </w:tc>
      </w:tr>
      <w:tr w:rsidR="00A66300" w14:paraId="00865F01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E43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crp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0A05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32BD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9 (6.2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58CF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7 (6.5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E43A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9 (5.6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995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6</w:t>
            </w:r>
          </w:p>
        </w:tc>
      </w:tr>
      <w:tr w:rsidR="00A66300" w14:paraId="3998689A" w14:textId="77777777">
        <w:trPr>
          <w:trHeight w:val="367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512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hba1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%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09F4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B13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3 (0.8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5F06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2 (0.8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A6E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7 (0.9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7F5A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08</w:t>
            </w:r>
          </w:p>
        </w:tc>
      </w:tr>
      <w:tr w:rsidR="00A66300" w14:paraId="228D2FE3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C0E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wu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1E8E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E48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1 (1.2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2E8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4 (1.32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A196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6 (1.2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D8A3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00</w:t>
            </w:r>
          </w:p>
        </w:tc>
      </w:tr>
      <w:tr w:rsidR="00A66300" w14:paraId="655F011A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D64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a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5DB1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1469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25 (6.1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C8E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44 (6.18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1FD2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.83 (5.9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A48F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4</w:t>
            </w:r>
          </w:p>
        </w:tc>
      </w:tr>
      <w:tr w:rsidR="00A66300" w14:paraId="25ED473F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319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o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g/dl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4976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B202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64 (2.2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CA9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70 (2.3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B21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52 (2.1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FA0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4</w:t>
            </w:r>
          </w:p>
        </w:tc>
      </w:tr>
      <w:tr w:rsidR="00A66300" w14:paraId="10C300FB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F39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st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h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8D37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4FC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9 (1.9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1BC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1 (1.9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7414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5 (1.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7CD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3</w:t>
            </w:r>
          </w:p>
        </w:tc>
      </w:tr>
      <w:tr w:rsidR="00A66300" w14:paraId="47A30543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56B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in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0A98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27B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19 (43.8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375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45 (44.0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4C9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.24 (43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0E8E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9</w:t>
            </w:r>
          </w:p>
        </w:tc>
      </w:tr>
      <w:tr w:rsidR="00A66300" w14:paraId="6A2380B7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A90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waist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m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CC56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DC1B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.33 (11.4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CF4A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.28 (11.4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717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.44 (11.5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21B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2</w:t>
            </w:r>
          </w:p>
        </w:tc>
      </w:tr>
      <w:tr w:rsidR="00A66300" w14:paraId="7DD48C9A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CEA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bm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kg/m2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1B1A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5B733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.67 (21.5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D1A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.09 (25.6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E15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.70 (3.9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83A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1</w:t>
            </w:r>
          </w:p>
        </w:tc>
      </w:tr>
      <w:tr w:rsidR="00A66300" w14:paraId="395C5A74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FD5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yst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mHg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9CC9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4D55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1.81 (22.1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92A1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2.36 (22.6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FC89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0.51 (21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FDAD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9</w:t>
            </w:r>
          </w:p>
        </w:tc>
      </w:tr>
      <w:tr w:rsidR="00A66300" w14:paraId="4DFE316F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EBE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ast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mHg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0B7A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92102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.28 (11.7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33D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.64 (11.7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5074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7.42 (11.6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548F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8</w:t>
            </w:r>
          </w:p>
        </w:tc>
      </w:tr>
      <w:tr w:rsidR="00A66300" w14:paraId="6A76F6A4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3E2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ul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14F1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C32E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.94 (11.0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6B9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.84 (11.05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44C0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2.17 (11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1DA4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62</w:t>
            </w:r>
          </w:p>
        </w:tc>
      </w:tr>
      <w:tr w:rsidR="00A66300" w14:paraId="0C2ADC72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D82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uf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438E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944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3.17 (116.9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0F3D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9.47 (114.1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52A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1.84 (122.9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CA0A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1</w:t>
            </w:r>
          </w:p>
        </w:tc>
      </w:tr>
      <w:tr w:rsidR="00A66300" w14:paraId="29BD1B80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A9B9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height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13C5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462E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7 (0.1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735D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7 (0.1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95ED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8 (0.0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EB05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0</w:t>
            </w:r>
          </w:p>
        </w:tc>
      </w:tr>
      <w:tr w:rsidR="00A66300" w14:paraId="2AA86461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BA9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weight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kg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27F0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052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.92 (10.2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1A6F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.84 (10.2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9100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4.12 (10.2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8D88C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4</w:t>
            </w:r>
          </w:p>
        </w:tc>
      </w:tr>
      <w:tr w:rsidR="00A66300" w14:paraId="754328CA" w14:textId="77777777">
        <w:trPr>
          <w:jc w:val="center"/>
        </w:trPr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F97D6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gni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ean ±SD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0A1DD" w14:textId="77777777" w:rsidR="00A66300" w:rsidRDefault="00A663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1E932B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00 (4.70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00CA71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79 (4.62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630127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51 (4.86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302688" w14:textId="77777777" w:rsidR="00A6630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</w:tr>
    </w:tbl>
    <w:p w14:paraId="2C80B11D" w14:textId="77777777" w:rsidR="00A66300" w:rsidRDefault="00A66300">
      <w:pPr>
        <w:tabs>
          <w:tab w:val="left" w:pos="777"/>
        </w:tabs>
        <w:jc w:val="left"/>
      </w:pPr>
    </w:p>
    <w:p w14:paraId="60177662" w14:textId="77777777" w:rsidR="00A66300" w:rsidRDefault="00A66300">
      <w:pPr>
        <w:tabs>
          <w:tab w:val="left" w:pos="777"/>
        </w:tabs>
        <w:jc w:val="left"/>
      </w:pPr>
    </w:p>
    <w:p w14:paraId="7F256710" w14:textId="77777777" w:rsidR="00A66300" w:rsidRDefault="00A66300">
      <w:pPr>
        <w:tabs>
          <w:tab w:val="left" w:pos="777"/>
        </w:tabs>
        <w:jc w:val="left"/>
      </w:pPr>
    </w:p>
    <w:p w14:paraId="58EFCC5E" w14:textId="77777777" w:rsidR="00A66300" w:rsidRDefault="00A66300">
      <w:pPr>
        <w:tabs>
          <w:tab w:val="left" w:pos="777"/>
        </w:tabs>
        <w:jc w:val="left"/>
      </w:pPr>
    </w:p>
    <w:p w14:paraId="02802039" w14:textId="77777777" w:rsidR="00A66300" w:rsidRDefault="00A66300">
      <w:pPr>
        <w:tabs>
          <w:tab w:val="left" w:pos="777"/>
        </w:tabs>
        <w:jc w:val="left"/>
      </w:pPr>
    </w:p>
    <w:p w14:paraId="0860D7AB" w14:textId="77777777" w:rsidR="00A66300" w:rsidRDefault="00A66300">
      <w:pPr>
        <w:pStyle w:val="Heading1"/>
        <w:numPr>
          <w:ilvl w:val="0"/>
          <w:numId w:val="0"/>
        </w:numPr>
        <w:spacing w:before="240" w:after="240" w:line="360" w:lineRule="auto"/>
        <w:rPr>
          <w:rFonts w:ascii="Times New Roman" w:eastAsia="SimSun" w:hAnsi="Times New Roman"/>
          <w:sz w:val="24"/>
        </w:rPr>
      </w:pPr>
    </w:p>
    <w:p w14:paraId="063E6E01" w14:textId="77777777" w:rsidR="00A66300" w:rsidRDefault="00000000">
      <w:pPr>
        <w:pStyle w:val="Heading1"/>
        <w:numPr>
          <w:ilvl w:val="0"/>
          <w:numId w:val="0"/>
        </w:numPr>
        <w:spacing w:before="240" w:after="240" w:line="360" w:lineRule="auto"/>
        <w:rPr>
          <w:rFonts w:ascii="Times New Roma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 xml:space="preserve">2 2 </w:t>
      </w:r>
      <w:r>
        <w:rPr>
          <w:rFonts w:ascii="Times New Roman" w:hAnsi="Times New Roman"/>
          <w:sz w:val="24"/>
        </w:rPr>
        <w:t>Supplementary Figures</w:t>
      </w:r>
    </w:p>
    <w:p w14:paraId="240ECD49" w14:textId="77777777" w:rsidR="00A66300" w:rsidRDefault="00A66300">
      <w:pPr>
        <w:tabs>
          <w:tab w:val="left" w:pos="777"/>
        </w:tabs>
        <w:jc w:val="left"/>
      </w:pPr>
    </w:p>
    <w:p w14:paraId="66E62530" w14:textId="77777777" w:rsidR="00A66300" w:rsidRDefault="00A66300">
      <w:pPr>
        <w:tabs>
          <w:tab w:val="left" w:pos="777"/>
        </w:tabs>
        <w:jc w:val="left"/>
      </w:pPr>
    </w:p>
    <w:p w14:paraId="262D9A2D" w14:textId="77777777" w:rsidR="00A66300" w:rsidRDefault="00A66300">
      <w:pPr>
        <w:tabs>
          <w:tab w:val="left" w:pos="777"/>
        </w:tabs>
        <w:jc w:val="left"/>
      </w:pPr>
    </w:p>
    <w:p w14:paraId="3E806DDD" w14:textId="77777777" w:rsidR="00A66300" w:rsidRDefault="00A66300">
      <w:pPr>
        <w:tabs>
          <w:tab w:val="left" w:pos="777"/>
        </w:tabs>
        <w:jc w:val="left"/>
      </w:pPr>
    </w:p>
    <w:p w14:paraId="600395FE" w14:textId="77777777" w:rsidR="00A66300" w:rsidRDefault="00000000">
      <w:pPr>
        <w:tabs>
          <w:tab w:val="left" w:pos="777"/>
        </w:tabs>
        <w:jc w:val="left"/>
      </w:pPr>
      <w:r>
        <w:rPr>
          <w:noProof/>
        </w:rPr>
        <w:drawing>
          <wp:inline distT="0" distB="0" distL="114300" distR="114300" wp14:anchorId="418701E4" wp14:editId="73606E67">
            <wp:extent cx="4638675" cy="2847340"/>
            <wp:effectExtent l="0" t="0" r="9525" b="1016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284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E21E5" w14:textId="77777777" w:rsidR="00A66300" w:rsidRDefault="00000000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DengXian" w:hAnsi="Times New Roman" w:cs="Times New Roman"/>
          <w:color w:val="FF0000"/>
          <w:sz w:val="24"/>
          <w:lang w:bidi="ar"/>
        </w:rPr>
        <w:t>Figure S1</w:t>
      </w:r>
      <w:r>
        <w:rPr>
          <w:rFonts w:ascii="Times New Roman" w:eastAsia="SimSun" w:hAnsi="Times New Roman" w:cs="Times New Roman" w:hint="eastAsia"/>
          <w:color w:val="FF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Receiver operating characteristic curves for four models. </w:t>
      </w:r>
    </w:p>
    <w:sectPr w:rsidR="00A66300" w:rsidSect="00352D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1567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liZDUyN2YwY2RjMWI2OTUzZjljNTUxMDNjZGFmNGEifQ=="/>
  </w:docVars>
  <w:rsids>
    <w:rsidRoot w:val="6D634A11"/>
    <w:rsid w:val="00352DE2"/>
    <w:rsid w:val="0069663F"/>
    <w:rsid w:val="00A66300"/>
    <w:rsid w:val="00AA293E"/>
    <w:rsid w:val="06831247"/>
    <w:rsid w:val="15F74F45"/>
    <w:rsid w:val="1A7634EC"/>
    <w:rsid w:val="41DB68BC"/>
    <w:rsid w:val="4AD21583"/>
    <w:rsid w:val="56757125"/>
    <w:rsid w:val="59BB7545"/>
    <w:rsid w:val="5AF15248"/>
    <w:rsid w:val="60B30F76"/>
    <w:rsid w:val="6D634A11"/>
    <w:rsid w:val="70F70930"/>
    <w:rsid w:val="78772AEC"/>
    <w:rsid w:val="7CF22505"/>
    <w:rsid w:val="7D00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FAFE6A"/>
  <w15:docId w15:val="{B6531B2B-EBED-47D1-A942-184D6CAF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autoRedefine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contextualSpacing/>
    </w:pPr>
    <w:rPr>
      <w:rFonts w:eastAsia="Cambria" w:cs="Times New Roman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  <w:vertAlign w:val="superscript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styleId="LineNumber">
    <w:name w:val="line number"/>
    <w:basedOn w:val="DefaultParagraphFont"/>
    <w:rsid w:val="00352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7</Words>
  <Characters>6087</Characters>
  <Application>Microsoft Office Word</Application>
  <DocSecurity>0</DocSecurity>
  <Lines>50</Lines>
  <Paragraphs>14</Paragraphs>
  <ScaleCrop>false</ScaleCrop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侥鲜姨识玫</dc:creator>
  <cp:lastModifiedBy>Elsa Carron</cp:lastModifiedBy>
  <cp:revision>3</cp:revision>
  <dcterms:created xsi:type="dcterms:W3CDTF">2024-06-05T04:34:00Z</dcterms:created>
  <dcterms:modified xsi:type="dcterms:W3CDTF">2025-04-3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C63A137CCC7C448DA9C497B057005472_11</vt:lpwstr>
  </property>
</Properties>
</file>